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4"/>
        </w:rPr>
        <w:t xml:space="preserve">Additional file </w:t>
      </w:r>
      <w:r>
        <w:rPr>
          <w:rFonts w:cs="Times New Roman" w:ascii="Times New Roman" w:hAnsi="Times New Roman"/>
          <w:b/>
          <w:szCs w:val="24"/>
        </w:rPr>
        <w:t>8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q</w:t>
      </w:r>
      <w:r>
        <w:rPr>
          <w:rFonts w:cs="Times New Roman" w:ascii="Times New Roman" w:hAnsi="Times New Roman"/>
        </w:rPr>
        <w:t>RT-PCR primer pairs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0"/>
        <w:gridCol w:w="1572"/>
        <w:gridCol w:w="1262"/>
        <w:gridCol w:w="3632"/>
      </w:tblGrid>
      <w:tr>
        <w:trPr>
          <w:trHeight w:val="33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e nam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form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imer ID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imer seq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ence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s08g0427300</w:t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not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1W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TCAGTAGAAAGGCCTCT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1W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TGAAGTAGTGGAACCAG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ve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1N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GGGATTGCAGGAGGTCAA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1N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TGAAGTAGTGGAACCAG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s01g0125900</w:t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not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4W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GACTCGGCTCGCGAGTGAA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4W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AACATCTACAGACTTCC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ve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4N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TGGATCAAACTCAGATG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4N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GGTACTCTCAGATGTTGC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s05g0593300</w:t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not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5W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GACTAAATCGAGCCAACA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5W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TTATGTGGCCGTAAGGT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ve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5N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TTCTGTTCCAGGAGCATT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5N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CCTACAGTTGCAGCAGG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s04g0582600</w:t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not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6W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GCTACAGTAAGCACCTT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6W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CCATTCTTCTCAGTAGTG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ve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6N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GCTACAGTAAGCACCTT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6N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CCCCCATCTACATTAATA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s11g0661400</w:t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not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9W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TGGTGCTGAAATCGCTCTT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9W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TAAAGGCTTGGCATCTG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ve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9N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CCAGTTCTGAGGATGATTG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09N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TAAAGGCTTGGCATCTGC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s07g0648266</w:t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not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10W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AGTCTAGATGGAGACCCT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10W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CAAGAGCATCGGCCGAAA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ve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orm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10N-Fw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AGTCTAGATGGAGACCCT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7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-I-10N-Rv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ACATGCAAAATGTGCC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9:22:00Z</dcterms:created>
  <dc:creator>Trees-Juen Chuang</dc:creator>
  <dc:description/>
  <cp:keywords/>
  <dc:language>en-US</dc:language>
  <cp:lastModifiedBy>Trees-Juen Chuang</cp:lastModifiedBy>
  <dcterms:modified xsi:type="dcterms:W3CDTF">2014-11-03T02:10:00Z</dcterms:modified>
  <cp:revision>3</cp:revision>
  <dc:subject/>
  <dc:title>Supplementary Table S4</dc:title>
</cp:coreProperties>
</file>